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1B1BE" w14:textId="5D371982" w:rsidR="002C2F38" w:rsidRDefault="002C2F38">
      <w:r w:rsidRPr="00841E0D">
        <w:rPr>
          <w:b/>
          <w:bCs/>
        </w:rPr>
        <w:t>Table S</w:t>
      </w:r>
      <w:r w:rsidR="00491660">
        <w:rPr>
          <w:b/>
          <w:bCs/>
        </w:rPr>
        <w:t>9.</w:t>
      </w:r>
      <w:r>
        <w:t xml:space="preserve"> </w:t>
      </w:r>
      <w:r w:rsidR="001F5958">
        <w:t xml:space="preserve">KEGG enrichment analysis </w:t>
      </w:r>
      <w:r w:rsidR="00410B80">
        <w:t>of</w:t>
      </w:r>
      <w:r w:rsidR="001F5958">
        <w:t xml:space="preserve"> the hub genes </w:t>
      </w:r>
      <w:r w:rsidR="00410B80">
        <w:t>in</w:t>
      </w:r>
      <w:r w:rsidR="001F5958">
        <w:t xml:space="preserve"> CSR28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993"/>
        <w:gridCol w:w="1134"/>
        <w:gridCol w:w="3826"/>
      </w:tblGrid>
      <w:tr w:rsidR="00CA3B01" w:rsidRPr="001F5958" w14:paraId="5B5E1B49" w14:textId="7F5F9419" w:rsidTr="00C34EF9"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F17D0" w14:textId="5209C47F" w:rsidR="002C2F38" w:rsidRPr="001F5958" w:rsidRDefault="002C2F38" w:rsidP="00F0713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59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E1718F" w14:textId="27A819A5" w:rsidR="002C2F38" w:rsidRPr="001F5958" w:rsidRDefault="002C2F38" w:rsidP="00F0713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59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CE637A" w14:textId="76EC9599" w:rsidR="002C2F38" w:rsidRPr="001F5958" w:rsidRDefault="002C2F38" w:rsidP="00F0713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59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CB01B6" w14:textId="3F114A07" w:rsidR="002C2F38" w:rsidRPr="001F5958" w:rsidRDefault="002C2F38" w:rsidP="00F0713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59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 of gen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0D540C" w14:textId="1551BFFE" w:rsidR="002C2F38" w:rsidRPr="001F5958" w:rsidRDefault="002C2F38" w:rsidP="00F0713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59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38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C178CC" w14:textId="63011D77" w:rsidR="002C2F38" w:rsidRPr="001F5958" w:rsidRDefault="002C2F38" w:rsidP="00F0713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59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s</w:t>
            </w:r>
          </w:p>
        </w:tc>
      </w:tr>
      <w:tr w:rsidR="00CA3B01" w:rsidRPr="001F5958" w14:paraId="7DAC387C" w14:textId="6943EB5F" w:rsidTr="00C34EF9">
        <w:trPr>
          <w:trHeight w:val="2544"/>
        </w:trPr>
        <w:tc>
          <w:tcPr>
            <w:tcW w:w="1129" w:type="dxa"/>
            <w:tcBorders>
              <w:left w:val="nil"/>
              <w:right w:val="nil"/>
            </w:tcBorders>
          </w:tcPr>
          <w:p w14:paraId="4449B1EF" w14:textId="0D137D9B" w:rsidR="002C2F38" w:rsidRPr="001F5958" w:rsidRDefault="002C2F38" w:rsidP="001F595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5958">
              <w:rPr>
                <w:rFonts w:asciiTheme="majorBidi" w:hAnsiTheme="majorBidi" w:cstheme="majorBidi"/>
                <w:sz w:val="20"/>
                <w:szCs w:val="20"/>
              </w:rPr>
              <w:t>KEGG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3C05AC" w14:textId="7D4DAB0D" w:rsidR="002C2F38" w:rsidRPr="001F5958" w:rsidRDefault="002C2F38" w:rsidP="001F595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1F59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p030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BB28E3F" w14:textId="5CFD8A4E" w:rsidR="002C2F38" w:rsidRPr="001F5958" w:rsidRDefault="001151B6" w:rsidP="001F595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1F59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C07DCE8" w14:textId="441BB617" w:rsidR="002C2F38" w:rsidRPr="001F5958" w:rsidRDefault="001151B6" w:rsidP="001F595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5958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F81DCAA" w14:textId="77777777" w:rsidR="00B964DC" w:rsidRPr="001F5958" w:rsidRDefault="00B964DC" w:rsidP="001F595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  <w:r w:rsidRPr="001F59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6E-25</w:t>
            </w:r>
          </w:p>
          <w:p w14:paraId="74B277D6" w14:textId="3751FDAC" w:rsidR="002C2F38" w:rsidRPr="001F5958" w:rsidRDefault="002C2F38" w:rsidP="001F595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6" w:type="dxa"/>
            <w:tcBorders>
              <w:left w:val="nil"/>
              <w:right w:val="nil"/>
            </w:tcBorders>
          </w:tcPr>
          <w:p w14:paraId="6DA97D5E" w14:textId="73B44027" w:rsidR="002C2F38" w:rsidRPr="001F5958" w:rsidRDefault="00B964DC" w:rsidP="001F595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5958">
              <w:rPr>
                <w:rFonts w:asciiTheme="majorBidi" w:hAnsiTheme="majorBidi" w:cstheme="majorBidi"/>
                <w:sz w:val="20"/>
                <w:szCs w:val="20"/>
              </w:rPr>
              <w:t>OsJ_02723, OsJ_03005, OsJ_03455, OsJ_06142,</w:t>
            </w:r>
            <w:r w:rsidR="00F0713C" w:rsidRPr="001F59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5958">
              <w:rPr>
                <w:rFonts w:asciiTheme="majorBidi" w:hAnsiTheme="majorBidi" w:cstheme="majorBidi"/>
                <w:sz w:val="20"/>
                <w:szCs w:val="20"/>
              </w:rPr>
              <w:t>OS02T0652600-02,</w:t>
            </w:r>
            <w:r w:rsidR="00F0713C" w:rsidRPr="001F59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5958">
              <w:rPr>
                <w:rFonts w:asciiTheme="majorBidi" w:hAnsiTheme="majorBidi" w:cstheme="majorBidi"/>
                <w:sz w:val="20"/>
                <w:szCs w:val="20"/>
              </w:rPr>
              <w:t>OS02T0822600-01,</w:t>
            </w:r>
            <w:r w:rsidR="00F0713C" w:rsidRPr="001F59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5958">
              <w:rPr>
                <w:rFonts w:asciiTheme="majorBidi" w:hAnsiTheme="majorBidi" w:cstheme="majorBidi"/>
                <w:sz w:val="20"/>
                <w:szCs w:val="20"/>
              </w:rPr>
              <w:t>OS03T0122200-01,</w:t>
            </w:r>
            <w:r w:rsidR="00F0713C" w:rsidRPr="001F59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5958">
              <w:rPr>
                <w:rFonts w:asciiTheme="majorBidi" w:hAnsiTheme="majorBidi" w:cstheme="majorBidi"/>
                <w:sz w:val="20"/>
                <w:szCs w:val="20"/>
              </w:rPr>
              <w:t>RPL5,</w:t>
            </w:r>
            <w:r w:rsidR="00F0713C" w:rsidRPr="001F59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5958">
              <w:rPr>
                <w:rFonts w:asciiTheme="majorBidi" w:hAnsiTheme="majorBidi" w:cstheme="majorBidi"/>
                <w:sz w:val="20"/>
                <w:szCs w:val="20"/>
              </w:rPr>
              <w:t>OsJ_09949,</w:t>
            </w:r>
            <w:r w:rsidR="00F0713C" w:rsidRPr="001F59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5958">
              <w:rPr>
                <w:rFonts w:asciiTheme="majorBidi" w:hAnsiTheme="majorBidi" w:cstheme="majorBidi"/>
                <w:sz w:val="20"/>
                <w:szCs w:val="20"/>
              </w:rPr>
              <w:t>OS03T0265400-01,</w:t>
            </w:r>
            <w:r w:rsidR="00F0713C" w:rsidRPr="001F59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5958">
              <w:rPr>
                <w:rFonts w:asciiTheme="majorBidi" w:hAnsiTheme="majorBidi" w:cstheme="majorBidi"/>
                <w:sz w:val="20"/>
                <w:szCs w:val="20"/>
              </w:rPr>
              <w:t>OsJ_10397,</w:t>
            </w:r>
            <w:r w:rsidR="00F0713C" w:rsidRPr="001F59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5958">
              <w:rPr>
                <w:rFonts w:asciiTheme="majorBidi" w:hAnsiTheme="majorBidi" w:cstheme="majorBidi"/>
                <w:sz w:val="20"/>
                <w:szCs w:val="20"/>
              </w:rPr>
              <w:t>OS03T0356300-01,</w:t>
            </w:r>
            <w:r w:rsidR="00F0713C" w:rsidRPr="001F59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5958">
              <w:rPr>
                <w:rFonts w:asciiTheme="majorBidi" w:hAnsiTheme="majorBidi" w:cstheme="majorBidi"/>
                <w:sz w:val="20"/>
                <w:szCs w:val="20"/>
              </w:rPr>
              <w:t>OsJ_12269,</w:t>
            </w:r>
            <w:r w:rsidR="00F0713C" w:rsidRPr="001F59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5958">
              <w:rPr>
                <w:rFonts w:asciiTheme="majorBidi" w:hAnsiTheme="majorBidi" w:cstheme="majorBidi"/>
                <w:sz w:val="20"/>
                <w:szCs w:val="20"/>
              </w:rPr>
              <w:t>OsJ_12590,</w:t>
            </w:r>
            <w:r w:rsidR="00F0713C" w:rsidRPr="001F59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5958">
              <w:rPr>
                <w:rFonts w:asciiTheme="majorBidi" w:hAnsiTheme="majorBidi" w:cstheme="majorBidi"/>
                <w:sz w:val="20"/>
                <w:szCs w:val="20"/>
              </w:rPr>
              <w:t>rps9,</w:t>
            </w:r>
            <w:r w:rsidR="00F0713C" w:rsidRPr="001F59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5958">
              <w:rPr>
                <w:rFonts w:asciiTheme="majorBidi" w:hAnsiTheme="majorBidi" w:cstheme="majorBidi"/>
                <w:sz w:val="20"/>
                <w:szCs w:val="20"/>
              </w:rPr>
              <w:t>OsJ_13095,</w:t>
            </w:r>
            <w:r w:rsidR="00F0713C" w:rsidRPr="001F59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5958">
              <w:rPr>
                <w:rFonts w:asciiTheme="majorBidi" w:hAnsiTheme="majorBidi" w:cstheme="majorBidi"/>
                <w:sz w:val="20"/>
                <w:szCs w:val="20"/>
              </w:rPr>
              <w:t>RPL18,</w:t>
            </w:r>
            <w:r w:rsidR="00F0713C" w:rsidRPr="001F59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5958">
              <w:rPr>
                <w:rFonts w:asciiTheme="majorBidi" w:hAnsiTheme="majorBidi" w:cstheme="majorBidi"/>
                <w:sz w:val="20"/>
                <w:szCs w:val="20"/>
              </w:rPr>
              <w:t>OsJ_16775,</w:t>
            </w:r>
            <w:r w:rsidR="00F0713C" w:rsidRPr="001F59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5958">
              <w:rPr>
                <w:rFonts w:asciiTheme="majorBidi" w:hAnsiTheme="majorBidi" w:cstheme="majorBidi"/>
                <w:sz w:val="20"/>
                <w:szCs w:val="20"/>
              </w:rPr>
              <w:t>OsJ_18402,</w:t>
            </w:r>
            <w:r w:rsidR="00F0713C" w:rsidRPr="001F59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5958">
              <w:rPr>
                <w:rFonts w:asciiTheme="majorBidi" w:hAnsiTheme="majorBidi" w:cstheme="majorBidi"/>
                <w:sz w:val="20"/>
                <w:szCs w:val="20"/>
              </w:rPr>
              <w:t>OsJ_22158,</w:t>
            </w:r>
            <w:r w:rsidR="00F0713C" w:rsidRPr="001F59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5958">
              <w:rPr>
                <w:rFonts w:asciiTheme="majorBidi" w:hAnsiTheme="majorBidi" w:cstheme="majorBidi"/>
                <w:sz w:val="20"/>
                <w:szCs w:val="20"/>
              </w:rPr>
              <w:t>OsJ_22397</w:t>
            </w:r>
          </w:p>
        </w:tc>
      </w:tr>
    </w:tbl>
    <w:p w14:paraId="1A992042" w14:textId="77777777" w:rsidR="002C2F38" w:rsidRDefault="002C2F38"/>
    <w:sectPr w:rsidR="002C2F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F38"/>
    <w:rsid w:val="001151B6"/>
    <w:rsid w:val="001F5958"/>
    <w:rsid w:val="002C2F38"/>
    <w:rsid w:val="00410B80"/>
    <w:rsid w:val="0043026C"/>
    <w:rsid w:val="00491660"/>
    <w:rsid w:val="004B4377"/>
    <w:rsid w:val="005C186C"/>
    <w:rsid w:val="006F3814"/>
    <w:rsid w:val="00841E0D"/>
    <w:rsid w:val="009E2D30"/>
    <w:rsid w:val="00B0646B"/>
    <w:rsid w:val="00B964DC"/>
    <w:rsid w:val="00C34EF9"/>
    <w:rsid w:val="00C36B5B"/>
    <w:rsid w:val="00C42D57"/>
    <w:rsid w:val="00CA3B01"/>
    <w:rsid w:val="00CD49B2"/>
    <w:rsid w:val="00F0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C8CCE"/>
  <w15:chartTrackingRefBased/>
  <w15:docId w15:val="{A9D699C7-6D45-4C2C-B7C4-F0CB2FE87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B Nazani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F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7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3-03-20T10:03:00Z</dcterms:created>
  <dcterms:modified xsi:type="dcterms:W3CDTF">2024-11-03T19:06:00Z</dcterms:modified>
</cp:coreProperties>
</file>